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61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5"/>
        <w:gridCol w:w="5250"/>
        <w:gridCol w:w="1646"/>
      </w:tblGrid>
      <w:tr w:rsidR="00B44939" w:rsidRPr="00B251BD" w14:paraId="17A19EE0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1550142B" w14:textId="77777777" w:rsidR="00B44939" w:rsidRPr="00B251BD" w:rsidRDefault="00B44939" w:rsidP="006724C8">
            <w:pPr>
              <w:ind w:left="180"/>
              <w:rPr>
                <w:b/>
                <w:sz w:val="18"/>
                <w:szCs w:val="18"/>
              </w:rPr>
            </w:pPr>
            <w:bookmarkStart w:id="0" w:name="OLE_LINK27"/>
            <w:bookmarkStart w:id="1" w:name="OLE_LINK28"/>
            <w:r w:rsidRPr="00B251BD">
              <w:rPr>
                <w:rFonts w:hint="eastAsia"/>
                <w:b/>
                <w:sz w:val="18"/>
                <w:szCs w:val="18"/>
              </w:rPr>
              <w:t>Primers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3C227D67" w14:textId="77777777" w:rsidR="00B44939" w:rsidRPr="00B251BD" w:rsidRDefault="00B44939" w:rsidP="006724C8">
            <w:pPr>
              <w:rPr>
                <w:b/>
                <w:sz w:val="18"/>
                <w:szCs w:val="18"/>
              </w:rPr>
            </w:pPr>
            <w:r w:rsidRPr="00B251BD">
              <w:rPr>
                <w:rFonts w:hint="eastAsia"/>
                <w:b/>
                <w:sz w:val="18"/>
                <w:szCs w:val="18"/>
              </w:rPr>
              <w:t>Sequences (5</w:t>
            </w:r>
            <w:r w:rsidRPr="00B251BD">
              <w:rPr>
                <w:b/>
                <w:sz w:val="18"/>
                <w:szCs w:val="18"/>
              </w:rPr>
              <w:t>’</w:t>
            </w:r>
            <w:r w:rsidRPr="00B251BD">
              <w:rPr>
                <w:rFonts w:hint="eastAsia"/>
                <w:b/>
                <w:sz w:val="18"/>
                <w:szCs w:val="18"/>
              </w:rPr>
              <w:t>-3</w:t>
            </w:r>
            <w:r w:rsidRPr="00B251BD">
              <w:rPr>
                <w:b/>
                <w:sz w:val="18"/>
                <w:szCs w:val="18"/>
              </w:rPr>
              <w:t>’</w:t>
            </w:r>
            <w:r w:rsidRPr="00B251BD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1231B2B6" w14:textId="77777777" w:rsidR="00B44939" w:rsidRPr="00B251BD" w:rsidRDefault="000647FE" w:rsidP="006724C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</w:t>
            </w:r>
          </w:p>
        </w:tc>
      </w:tr>
      <w:tr w:rsidR="00B44939" w:rsidRPr="00B251BD" w14:paraId="67C8338B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3403D2FE" w14:textId="6333CE96" w:rsidR="00B44939" w:rsidRPr="009C2490" w:rsidRDefault="00924732" w:rsidP="00B44939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deR</w:t>
            </w:r>
            <w:proofErr w:type="spellEnd"/>
            <w:r w:rsidR="00B44939" w:rsidRPr="009C2490">
              <w:rPr>
                <w:rFonts w:hint="eastAsia"/>
                <w:i/>
                <w:sz w:val="18"/>
                <w:szCs w:val="18"/>
              </w:rPr>
              <w:t>-</w:t>
            </w:r>
            <w:r w:rsidR="00B44939">
              <w:rPr>
                <w:rFonts w:hint="eastAsia"/>
                <w:sz w:val="18"/>
                <w:szCs w:val="18"/>
              </w:rPr>
              <w:t>A-</w:t>
            </w:r>
            <w:proofErr w:type="spellStart"/>
            <w:r w:rsidR="00B44939">
              <w:rPr>
                <w:sz w:val="18"/>
                <w:szCs w:val="18"/>
              </w:rPr>
              <w:t>XhoI</w:t>
            </w:r>
            <w:proofErr w:type="spellEnd"/>
          </w:p>
          <w:p w14:paraId="11C22A86" w14:textId="45C51543" w:rsidR="00B44939" w:rsidRPr="009C2490" w:rsidRDefault="00924732" w:rsidP="006724C8">
            <w:pPr>
              <w:ind w:left="1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eR</w:t>
            </w:r>
            <w:r w:rsidR="00B44939" w:rsidRPr="009C2490">
              <w:rPr>
                <w:rFonts w:hint="eastAsia"/>
                <w:i/>
                <w:sz w:val="18"/>
                <w:szCs w:val="18"/>
              </w:rPr>
              <w:t>-</w:t>
            </w:r>
            <w:r w:rsidR="00B44939" w:rsidRPr="009C2490">
              <w:rPr>
                <w:rFonts w:hint="eastAsia"/>
                <w:sz w:val="18"/>
                <w:szCs w:val="18"/>
              </w:rPr>
              <w:t>B</w:t>
            </w:r>
          </w:p>
          <w:p w14:paraId="60E61EC2" w14:textId="4930A1C4" w:rsidR="00B44939" w:rsidRPr="009C2490" w:rsidRDefault="00924732" w:rsidP="006724C8">
            <w:pPr>
              <w:ind w:left="1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eR</w:t>
            </w:r>
            <w:r w:rsidR="00B44939" w:rsidRPr="009C2490">
              <w:rPr>
                <w:rFonts w:hint="eastAsia"/>
                <w:sz w:val="18"/>
                <w:szCs w:val="18"/>
              </w:rPr>
              <w:t>-C</w:t>
            </w:r>
          </w:p>
          <w:p w14:paraId="7736EEA3" w14:textId="3A56DC23" w:rsidR="00B44939" w:rsidRPr="009C2490" w:rsidRDefault="00924732" w:rsidP="006724C8">
            <w:pPr>
              <w:ind w:left="180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deR</w:t>
            </w:r>
            <w:proofErr w:type="spellEnd"/>
            <w:r w:rsidR="00B44939">
              <w:rPr>
                <w:rFonts w:hint="eastAsia"/>
                <w:sz w:val="18"/>
                <w:szCs w:val="18"/>
              </w:rPr>
              <w:t>-D-</w:t>
            </w:r>
            <w:r w:rsidR="00B44939">
              <w:rPr>
                <w:sz w:val="18"/>
                <w:szCs w:val="18"/>
              </w:rPr>
              <w:t>NotI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116DCE37" w14:textId="37B247B7" w:rsidR="00B44939" w:rsidRDefault="00B44939" w:rsidP="006724C8">
            <w:pPr>
              <w:rPr>
                <w:sz w:val="18"/>
                <w:szCs w:val="18"/>
              </w:rPr>
            </w:pPr>
            <w:r w:rsidRPr="00B44939">
              <w:rPr>
                <w:sz w:val="18"/>
                <w:szCs w:val="18"/>
              </w:rPr>
              <w:t>AATA</w:t>
            </w:r>
            <w:r w:rsidRPr="00B44939">
              <w:rPr>
                <w:sz w:val="18"/>
                <w:szCs w:val="18"/>
                <w:u w:val="single"/>
              </w:rPr>
              <w:t>CTCGAG</w:t>
            </w:r>
            <w:r w:rsidR="004869E4" w:rsidRPr="004869E4">
              <w:rPr>
                <w:sz w:val="18"/>
                <w:szCs w:val="18"/>
              </w:rPr>
              <w:t>TGAGTTAGATTGGCTTGTA</w:t>
            </w:r>
          </w:p>
          <w:p w14:paraId="3C8CD625" w14:textId="2D33E37A" w:rsidR="00B44939" w:rsidRDefault="00B44939" w:rsidP="006724C8">
            <w:pPr>
              <w:rPr>
                <w:sz w:val="18"/>
                <w:szCs w:val="18"/>
              </w:rPr>
            </w:pPr>
            <w:r w:rsidRPr="00B44939">
              <w:rPr>
                <w:sz w:val="18"/>
                <w:szCs w:val="18"/>
              </w:rPr>
              <w:t>GAAGCAGCTCCAGCCTACACC</w:t>
            </w:r>
            <w:r w:rsidR="00393A25" w:rsidRPr="00393A25">
              <w:rPr>
                <w:sz w:val="18"/>
                <w:szCs w:val="18"/>
              </w:rPr>
              <w:t>GTGCCAGTCTTTATCAATCA</w:t>
            </w:r>
          </w:p>
          <w:p w14:paraId="02000BD5" w14:textId="4CEB80A4" w:rsidR="00B44939" w:rsidRDefault="00B44939" w:rsidP="006724C8">
            <w:pPr>
              <w:rPr>
                <w:sz w:val="18"/>
                <w:szCs w:val="18"/>
              </w:rPr>
            </w:pPr>
            <w:r w:rsidRPr="00B44939">
              <w:rPr>
                <w:sz w:val="18"/>
                <w:szCs w:val="18"/>
              </w:rPr>
              <w:t>CTAAGGAGGATATTCATATG</w:t>
            </w:r>
            <w:r w:rsidR="00393A25" w:rsidRPr="00393A25">
              <w:rPr>
                <w:sz w:val="18"/>
                <w:szCs w:val="18"/>
              </w:rPr>
              <w:t>TTCGCCTGCGGAAATCTG</w:t>
            </w:r>
          </w:p>
          <w:p w14:paraId="56D29B4E" w14:textId="6B65DD78" w:rsidR="00B44939" w:rsidRPr="009C2490" w:rsidRDefault="00B44939" w:rsidP="006724C8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B44939">
              <w:rPr>
                <w:sz w:val="18"/>
                <w:szCs w:val="18"/>
              </w:rPr>
              <w:t>AATATTAT</w:t>
            </w:r>
            <w:r w:rsidRPr="00B44939">
              <w:rPr>
                <w:sz w:val="18"/>
                <w:szCs w:val="18"/>
                <w:u w:val="single"/>
              </w:rPr>
              <w:t>GCGGCCGC</w:t>
            </w:r>
            <w:r w:rsidR="00393A25" w:rsidRPr="00393A25">
              <w:rPr>
                <w:sz w:val="18"/>
                <w:szCs w:val="18"/>
                <w:u w:val="single"/>
              </w:rPr>
              <w:t>TTCAGAAGCCTTACCAAC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689CF0A1" w14:textId="2F34B7AE" w:rsidR="00B44939" w:rsidRPr="00B251BD" w:rsidRDefault="00924732" w:rsidP="006724C8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eR</w:t>
            </w:r>
            <w:r w:rsidR="00B44939" w:rsidRPr="00B251BD">
              <w:rPr>
                <w:rFonts w:hint="eastAsia"/>
                <w:sz w:val="18"/>
                <w:szCs w:val="18"/>
              </w:rPr>
              <w:t xml:space="preserve"> deletion</w:t>
            </w:r>
          </w:p>
        </w:tc>
      </w:tr>
      <w:tr w:rsidR="0007226B" w:rsidRPr="00B251BD" w14:paraId="732DF341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5BD2FC1D" w14:textId="7AB1B64F" w:rsidR="0007226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gcpD-</w:t>
            </w:r>
            <w:r w:rsidRPr="009658CC">
              <w:rPr>
                <w:iCs/>
                <w:sz w:val="18"/>
                <w:szCs w:val="18"/>
                <w:lang w:val="da-DK"/>
              </w:rPr>
              <w:t>A</w:t>
            </w:r>
            <w:r>
              <w:rPr>
                <w:i/>
                <w:sz w:val="18"/>
                <w:szCs w:val="18"/>
                <w:lang w:val="da-DK"/>
              </w:rPr>
              <w:t>-</w:t>
            </w:r>
            <w:r w:rsidRPr="009658CC">
              <w:rPr>
                <w:iCs/>
                <w:sz w:val="18"/>
                <w:szCs w:val="18"/>
                <w:lang w:val="da-DK"/>
              </w:rPr>
              <w:t>Xho</w:t>
            </w:r>
            <w:r w:rsidRPr="009658CC">
              <w:rPr>
                <w:rFonts w:ascii="Times" w:hAnsi="Times" w:cs="Arial"/>
                <w:iCs/>
                <w:color w:val="000000" w:themeColor="text1"/>
                <w:sz w:val="18"/>
                <w:szCs w:val="18"/>
              </w:rPr>
              <w:t>I</w:t>
            </w:r>
          </w:p>
          <w:p w14:paraId="633743F8" w14:textId="7595462A" w:rsidR="0007226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gcpD</w:t>
            </w:r>
            <w:r w:rsidRPr="009658CC">
              <w:rPr>
                <w:iCs/>
                <w:sz w:val="18"/>
                <w:szCs w:val="18"/>
                <w:lang w:val="da-DK"/>
              </w:rPr>
              <w:t>-B</w:t>
            </w:r>
          </w:p>
          <w:p w14:paraId="1C6E290C" w14:textId="0FE23EF0" w:rsidR="0007226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gcpD</w:t>
            </w:r>
            <w:r w:rsidRPr="009658CC">
              <w:rPr>
                <w:iCs/>
                <w:sz w:val="18"/>
                <w:szCs w:val="18"/>
                <w:lang w:val="da-DK"/>
              </w:rPr>
              <w:t>-C</w:t>
            </w:r>
          </w:p>
          <w:p w14:paraId="678E23A9" w14:textId="492960CA" w:rsidR="0007226B" w:rsidRPr="009C2490" w:rsidRDefault="0007226B" w:rsidP="0007226B">
            <w:pPr>
              <w:ind w:left="1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a-DK"/>
              </w:rPr>
              <w:t>gcpD</w:t>
            </w:r>
            <w:r w:rsidRPr="009658CC">
              <w:rPr>
                <w:iCs/>
                <w:sz w:val="18"/>
                <w:szCs w:val="18"/>
                <w:lang w:val="da-DK"/>
              </w:rPr>
              <w:t>-Not</w:t>
            </w:r>
            <w:r w:rsidRPr="009658CC">
              <w:rPr>
                <w:rFonts w:ascii="Times" w:hAnsi="Times" w:cs="Arial"/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0D0C78D5" w14:textId="0F7829A4" w:rsidR="0007226B" w:rsidRPr="009658CC" w:rsidRDefault="0007226B" w:rsidP="0007226B">
            <w:pPr>
              <w:rPr>
                <w:sz w:val="18"/>
              </w:rPr>
            </w:pPr>
            <w:r w:rsidRPr="009658CC">
              <w:rPr>
                <w:sz w:val="18"/>
              </w:rPr>
              <w:t>AATA</w:t>
            </w:r>
            <w:r w:rsidRPr="009658CC">
              <w:rPr>
                <w:sz w:val="18"/>
                <w:u w:val="single"/>
              </w:rPr>
              <w:t>CTCGAG</w:t>
            </w:r>
            <w:r w:rsidRPr="009658CC">
              <w:rPr>
                <w:sz w:val="18"/>
              </w:rPr>
              <w:t xml:space="preserve">TGCTCCAACCTGTTTCTGGG </w:t>
            </w:r>
          </w:p>
          <w:p w14:paraId="18A319EB" w14:textId="6B073B3B" w:rsidR="0007226B" w:rsidRPr="006867F9" w:rsidRDefault="0007226B" w:rsidP="0007226B">
            <w:pPr>
              <w:rPr>
                <w:sz w:val="18"/>
              </w:rPr>
            </w:pPr>
            <w:r w:rsidRPr="006867F9">
              <w:rPr>
                <w:sz w:val="18"/>
              </w:rPr>
              <w:t xml:space="preserve">GAAGCAGCTCCAGCCTACACAAGATATTCAGCATGCGCGC </w:t>
            </w:r>
          </w:p>
          <w:p w14:paraId="02BDA386" w14:textId="59ECC325" w:rsidR="0007226B" w:rsidRPr="006867F9" w:rsidRDefault="0007226B" w:rsidP="0007226B">
            <w:pPr>
              <w:rPr>
                <w:sz w:val="18"/>
              </w:rPr>
            </w:pPr>
            <w:r w:rsidRPr="006867F9">
              <w:rPr>
                <w:sz w:val="18"/>
              </w:rPr>
              <w:t xml:space="preserve">CTAAGGAGGATATTCATATGAACGCCAACGAGTTGATCCG </w:t>
            </w:r>
          </w:p>
          <w:p w14:paraId="2E7AAC63" w14:textId="4036F4AA" w:rsidR="0007226B" w:rsidRPr="009C2490" w:rsidRDefault="0007226B" w:rsidP="0007226B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6867F9">
              <w:rPr>
                <w:sz w:val="18"/>
              </w:rPr>
              <w:t>AATATTAT</w:t>
            </w:r>
            <w:r w:rsidRPr="006867F9">
              <w:rPr>
                <w:sz w:val="18"/>
                <w:u w:val="single"/>
              </w:rPr>
              <w:t>GCGGCCGC</w:t>
            </w:r>
            <w:r w:rsidRPr="006867F9">
              <w:rPr>
                <w:sz w:val="18"/>
              </w:rPr>
              <w:t xml:space="preserve">TCGAAGGATTGCTGGAATGC 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333429A2" w14:textId="08545147" w:rsidR="0007226B" w:rsidRPr="007E4269" w:rsidRDefault="0007226B" w:rsidP="0007226B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867F9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gcp</w:t>
            </w:r>
            <w:r w:rsidR="00390EAE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D</w:t>
            </w:r>
            <w:proofErr w:type="spellEnd"/>
            <w:r w:rsidR="007E4269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deletion</w:t>
            </w:r>
          </w:p>
        </w:tc>
      </w:tr>
      <w:tr w:rsidR="0007226B" w:rsidRPr="00B251BD" w14:paraId="3CBC5BE8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33D9638D" w14:textId="0DCB9890" w:rsidR="0007226B" w:rsidRPr="0007226B" w:rsidRDefault="0007226B" w:rsidP="0007226B">
            <w:pPr>
              <w:ind w:left="180"/>
              <w:rPr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gcpD</w:t>
            </w:r>
            <w:r w:rsidRPr="00904D7B">
              <w:rPr>
                <w:rFonts w:hint="eastAsia"/>
                <w:sz w:val="18"/>
                <w:szCs w:val="18"/>
                <w:lang w:val="da-DK"/>
              </w:rPr>
              <w:t>-</w:t>
            </w:r>
            <w:r>
              <w:rPr>
                <w:sz w:val="18"/>
                <w:szCs w:val="18"/>
                <w:lang w:val="da-DK"/>
              </w:rPr>
              <w:t>D525A-1</w:t>
            </w:r>
          </w:p>
          <w:p w14:paraId="4E523FC4" w14:textId="35CCF283" w:rsidR="0007226B" w:rsidRPr="007465FC" w:rsidRDefault="0007226B" w:rsidP="0007226B">
            <w:pPr>
              <w:ind w:left="180"/>
              <w:rPr>
                <w:sz w:val="18"/>
                <w:szCs w:val="18"/>
                <w:lang w:val="da-DK"/>
              </w:rPr>
            </w:pPr>
            <w:r w:rsidRPr="007E4269">
              <w:rPr>
                <w:i/>
                <w:iCs/>
                <w:sz w:val="18"/>
                <w:szCs w:val="18"/>
                <w:lang w:val="da-DK"/>
              </w:rPr>
              <w:t>gcpD</w:t>
            </w:r>
            <w:r>
              <w:rPr>
                <w:sz w:val="18"/>
                <w:szCs w:val="18"/>
                <w:lang w:val="da-DK"/>
              </w:rPr>
              <w:t>-D525A</w:t>
            </w:r>
            <w:r w:rsidRPr="00904D7B">
              <w:rPr>
                <w:rFonts w:hint="eastAsia"/>
                <w:sz w:val="18"/>
                <w:szCs w:val="18"/>
                <w:lang w:val="da-DK"/>
              </w:rPr>
              <w:t>-</w:t>
            </w:r>
            <w:r>
              <w:rPr>
                <w:sz w:val="18"/>
                <w:szCs w:val="18"/>
                <w:lang w:val="da-DK"/>
              </w:rPr>
              <w:t>2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57445721" w14:textId="0EABFB0D" w:rsidR="0007226B" w:rsidRDefault="0007226B" w:rsidP="0007226B">
            <w:pPr>
              <w:rPr>
                <w:sz w:val="18"/>
              </w:rPr>
            </w:pPr>
            <w:r>
              <w:rPr>
                <w:sz w:val="18"/>
              </w:rPr>
              <w:t>CCGTCTGGCAGGCGCCGAATTCCTGATG</w:t>
            </w:r>
          </w:p>
          <w:p w14:paraId="75BDE5FE" w14:textId="73CF69F9" w:rsidR="0007226B" w:rsidRPr="00AB75EB" w:rsidRDefault="0007226B" w:rsidP="0007226B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</w:rPr>
              <w:t>CCATCAGGAATTCGGCGCCTGCCAGACG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0FC2BC3E" w14:textId="7505754B" w:rsidR="0007226B" w:rsidRPr="00B251BD" w:rsidRDefault="0007226B" w:rsidP="0007226B">
            <w:pPr>
              <w:rPr>
                <w:sz w:val="18"/>
                <w:szCs w:val="18"/>
              </w:rPr>
            </w:pPr>
            <w:r w:rsidRPr="00D756F8">
              <w:rPr>
                <w:rFonts w:ascii="Times" w:hAnsi="Times" w:cs="Arial"/>
                <w:color w:val="000000" w:themeColor="text1"/>
                <w:sz w:val="18"/>
                <w:szCs w:val="18"/>
              </w:rPr>
              <w:t>site-directed</w:t>
            </w:r>
            <w:r w:rsidR="00390EAE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gcpD</w:t>
            </w:r>
            <w:proofErr w:type="spellEnd"/>
          </w:p>
        </w:tc>
      </w:tr>
      <w:tr w:rsidR="0007226B" w:rsidRPr="00B251BD" w14:paraId="03DAB008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4428627B" w14:textId="77777777" w:rsidR="0007226B" w:rsidRDefault="0007226B" w:rsidP="0007226B">
            <w:pPr>
              <w:ind w:left="180"/>
              <w:rPr>
                <w:sz w:val="18"/>
                <w:szCs w:val="18"/>
                <w:lang w:val="da-DK"/>
              </w:rPr>
            </w:pPr>
            <w:r w:rsidRPr="007465FC">
              <w:rPr>
                <w:rFonts w:hint="eastAsia"/>
                <w:i/>
                <w:sz w:val="18"/>
                <w:szCs w:val="18"/>
                <w:lang w:val="da-DK"/>
              </w:rPr>
              <w:t>gcp</w:t>
            </w:r>
            <w:r>
              <w:rPr>
                <w:i/>
                <w:sz w:val="18"/>
                <w:szCs w:val="18"/>
                <w:lang w:val="da-DK"/>
              </w:rPr>
              <w:t>D</w:t>
            </w:r>
            <w:r>
              <w:rPr>
                <w:rFonts w:hint="eastAsia"/>
                <w:sz w:val="18"/>
                <w:szCs w:val="18"/>
                <w:lang w:val="da-DK"/>
              </w:rPr>
              <w:t>-for-</w:t>
            </w:r>
            <w:r w:rsidRPr="007465FC">
              <w:rPr>
                <w:rFonts w:hint="eastAsia"/>
                <w:sz w:val="18"/>
                <w:szCs w:val="18"/>
                <w:lang w:val="da-DK"/>
              </w:rPr>
              <w:t xml:space="preserve"> HindIII</w:t>
            </w:r>
          </w:p>
          <w:p w14:paraId="320982BE" w14:textId="2F187290" w:rsidR="0007226B" w:rsidRPr="00904D7B" w:rsidRDefault="0007226B" w:rsidP="0007226B">
            <w:pPr>
              <w:rPr>
                <w:i/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    </w:t>
            </w:r>
            <w:r w:rsidRPr="007465FC">
              <w:rPr>
                <w:rFonts w:hint="eastAsia"/>
                <w:i/>
                <w:sz w:val="18"/>
                <w:szCs w:val="18"/>
                <w:lang w:val="da-DK"/>
              </w:rPr>
              <w:t>gcp</w:t>
            </w:r>
            <w:r>
              <w:rPr>
                <w:i/>
                <w:sz w:val="18"/>
                <w:szCs w:val="18"/>
                <w:lang w:val="da-DK"/>
              </w:rPr>
              <w:t>D</w:t>
            </w:r>
            <w:r w:rsidRPr="007465FC">
              <w:rPr>
                <w:rFonts w:hint="eastAsia"/>
                <w:sz w:val="18"/>
                <w:szCs w:val="18"/>
                <w:lang w:val="da-DK"/>
              </w:rPr>
              <w:t>-rev-</w:t>
            </w:r>
            <w:r>
              <w:rPr>
                <w:sz w:val="18"/>
                <w:szCs w:val="18"/>
                <w:lang w:val="da-DK"/>
              </w:rPr>
              <w:t>Xba</w:t>
            </w:r>
            <w:r w:rsidRPr="007465FC">
              <w:rPr>
                <w:rFonts w:hint="eastAsia"/>
                <w:sz w:val="18"/>
                <w:szCs w:val="18"/>
                <w:lang w:val="da-DK"/>
              </w:rPr>
              <w:t>I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67DE0EED" w14:textId="57EFDC7F" w:rsidR="0007226B" w:rsidRDefault="0007226B" w:rsidP="0007226B">
            <w:pPr>
              <w:rPr>
                <w:sz w:val="18"/>
                <w:szCs w:val="18"/>
                <w:lang w:val="da-DK"/>
              </w:rPr>
            </w:pPr>
            <w:r w:rsidRPr="00E0444C">
              <w:rPr>
                <w:sz w:val="18"/>
                <w:szCs w:val="18"/>
                <w:lang w:val="da-DK"/>
              </w:rPr>
              <w:t>AAAAA</w:t>
            </w:r>
            <w:r w:rsidRPr="00E0444C">
              <w:rPr>
                <w:sz w:val="18"/>
                <w:szCs w:val="18"/>
                <w:u w:val="single"/>
                <w:lang w:val="da-DK"/>
              </w:rPr>
              <w:t>AAGCTT</w:t>
            </w:r>
            <w:r w:rsidRPr="00E0444C">
              <w:rPr>
                <w:sz w:val="18"/>
                <w:szCs w:val="18"/>
                <w:lang w:val="da-DK"/>
              </w:rPr>
              <w:t>AATCATCACCAGGTACCATAAGGTTTC</w:t>
            </w:r>
          </w:p>
          <w:p w14:paraId="67FBC9E3" w14:textId="4CEF8ADD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E0444C">
              <w:rPr>
                <w:sz w:val="18"/>
                <w:szCs w:val="18"/>
                <w:lang w:val="da-DK"/>
              </w:rPr>
              <w:t>AAAAA</w:t>
            </w:r>
            <w:r w:rsidRPr="00E0444C">
              <w:rPr>
                <w:sz w:val="18"/>
                <w:szCs w:val="18"/>
                <w:u w:val="single"/>
                <w:lang w:val="da-DK"/>
              </w:rPr>
              <w:t>TCTAGA</w:t>
            </w:r>
            <w:r w:rsidRPr="00E0444C">
              <w:rPr>
                <w:sz w:val="18"/>
                <w:szCs w:val="18"/>
                <w:lang w:val="da-DK"/>
              </w:rPr>
              <w:t>TCAGGATGGGGAGGTATGACGAC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70B5A728" w14:textId="1CAF284A" w:rsidR="0007226B" w:rsidRPr="000647FE" w:rsidRDefault="0007226B" w:rsidP="0007226B"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cp</w:t>
            </w:r>
            <w:r>
              <w:rPr>
                <w:i/>
                <w:sz w:val="18"/>
                <w:szCs w:val="18"/>
              </w:rPr>
              <w:t>D</w:t>
            </w:r>
            <w:r w:rsidRPr="002C393E"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mplementation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07226B" w:rsidRPr="00B251BD" w14:paraId="25491E0B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2F9CAD8F" w14:textId="320E2B5A" w:rsidR="0007226B" w:rsidRPr="0015444D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cdeR</w:t>
            </w:r>
            <w:r w:rsidRPr="0015444D">
              <w:rPr>
                <w:i/>
                <w:sz w:val="18"/>
                <w:szCs w:val="18"/>
                <w:lang w:val="da-DK"/>
              </w:rPr>
              <w:t>-</w:t>
            </w:r>
            <w:r w:rsidRPr="0015444D">
              <w:rPr>
                <w:iCs/>
                <w:sz w:val="18"/>
                <w:szCs w:val="18"/>
                <w:lang w:val="da-DK"/>
              </w:rPr>
              <w:t>for</w:t>
            </w:r>
            <w:r w:rsidRPr="0015444D">
              <w:rPr>
                <w:i/>
                <w:sz w:val="18"/>
                <w:szCs w:val="18"/>
                <w:lang w:val="da-DK"/>
              </w:rPr>
              <w:t xml:space="preserve">- </w:t>
            </w:r>
            <w:r w:rsidRPr="0015444D">
              <w:rPr>
                <w:iCs/>
                <w:sz w:val="18"/>
                <w:szCs w:val="18"/>
                <w:lang w:val="da-DK"/>
              </w:rPr>
              <w:t>HindIII</w:t>
            </w:r>
          </w:p>
          <w:p w14:paraId="4A353C2B" w14:textId="2FEBAD45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cdeR</w:t>
            </w:r>
            <w:r w:rsidRPr="0015444D">
              <w:rPr>
                <w:i/>
                <w:sz w:val="18"/>
                <w:szCs w:val="18"/>
                <w:lang w:val="da-DK"/>
              </w:rPr>
              <w:t>-</w:t>
            </w:r>
            <w:r w:rsidRPr="0015444D">
              <w:rPr>
                <w:iCs/>
                <w:sz w:val="18"/>
                <w:szCs w:val="18"/>
                <w:lang w:val="da-DK"/>
              </w:rPr>
              <w:t>rev</w:t>
            </w:r>
            <w:r w:rsidRPr="0015444D">
              <w:rPr>
                <w:i/>
                <w:sz w:val="18"/>
                <w:szCs w:val="18"/>
                <w:lang w:val="da-DK"/>
              </w:rPr>
              <w:t>-</w:t>
            </w:r>
            <w:r w:rsidRPr="0015444D">
              <w:rPr>
                <w:iCs/>
                <w:sz w:val="18"/>
                <w:szCs w:val="18"/>
                <w:lang w:val="da-DK"/>
              </w:rPr>
              <w:t>XbaI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25BC4020" w14:textId="2158C76F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15444D">
              <w:rPr>
                <w:sz w:val="18"/>
                <w:lang w:val="da-DK"/>
              </w:rPr>
              <w:t>AAAAA</w:t>
            </w:r>
            <w:r w:rsidRPr="0015444D">
              <w:rPr>
                <w:sz w:val="18"/>
                <w:u w:val="single"/>
                <w:lang w:val="da-DK"/>
              </w:rPr>
              <w:t>AAGCTT</w:t>
            </w:r>
            <w:r w:rsidRPr="0015444D">
              <w:rPr>
                <w:sz w:val="18"/>
                <w:lang w:val="da-DK"/>
              </w:rPr>
              <w:t>AATGTGAGGCTACAGAATAAGGATCGTG AAAAA</w:t>
            </w:r>
            <w:r w:rsidRPr="0015444D">
              <w:rPr>
                <w:sz w:val="18"/>
                <w:u w:val="single"/>
                <w:lang w:val="da-DK"/>
              </w:rPr>
              <w:t>TCTAGA</w:t>
            </w:r>
            <w:r w:rsidRPr="0015444D">
              <w:rPr>
                <w:sz w:val="18"/>
                <w:lang w:val="da-DK"/>
              </w:rPr>
              <w:t>TTAACGATTTTCTGACTTGCGGTAAC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66960BA1" w14:textId="10EDEF98" w:rsidR="0007226B" w:rsidRDefault="0007226B" w:rsidP="0007226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eR</w:t>
            </w:r>
            <w:r w:rsidRPr="0015444D">
              <w:rPr>
                <w:i/>
                <w:sz w:val="18"/>
                <w:szCs w:val="18"/>
              </w:rPr>
              <w:t xml:space="preserve"> </w:t>
            </w:r>
            <w:r w:rsidRPr="0015444D">
              <w:rPr>
                <w:iCs/>
                <w:sz w:val="18"/>
                <w:szCs w:val="18"/>
              </w:rPr>
              <w:t>complementation</w:t>
            </w:r>
          </w:p>
        </w:tc>
      </w:tr>
      <w:tr w:rsidR="0007226B" w:rsidRPr="00B251BD" w14:paraId="307A78A4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01125DD2" w14:textId="1A999C86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gcpL</w:t>
            </w:r>
            <w:r w:rsidRPr="00904D7B">
              <w:rPr>
                <w:rFonts w:hint="eastAsia"/>
                <w:sz w:val="18"/>
                <w:szCs w:val="18"/>
                <w:lang w:val="da-DK"/>
              </w:rPr>
              <w:t>-F</w:t>
            </w:r>
          </w:p>
          <w:p w14:paraId="38A60241" w14:textId="2A753822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 w:rsidRPr="007E4269">
              <w:rPr>
                <w:i/>
                <w:iCs/>
                <w:sz w:val="18"/>
                <w:szCs w:val="18"/>
                <w:lang w:val="da-DK"/>
              </w:rPr>
              <w:t>gcpL</w:t>
            </w:r>
            <w:r w:rsidRPr="00904D7B">
              <w:rPr>
                <w:rFonts w:hint="eastAsia"/>
                <w:sz w:val="18"/>
                <w:szCs w:val="18"/>
                <w:lang w:val="da-DK"/>
              </w:rPr>
              <w:t>-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5194EE8C" w14:textId="701D61A8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3120F1">
              <w:rPr>
                <w:sz w:val="18"/>
              </w:rPr>
              <w:t>AAACGTTCTCGATACCCATCGTGCG GCGGGTTATCGTACTGACGTTAACC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59905423" w14:textId="6C5C098C" w:rsidR="0007226B" w:rsidRPr="00E0158A" w:rsidRDefault="0007226B" w:rsidP="0007226B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gcpL</w:t>
            </w:r>
            <w:proofErr w:type="spellEnd"/>
          </w:p>
          <w:p w14:paraId="10F8B668" w14:textId="77777777" w:rsidR="0007226B" w:rsidRPr="000647FE" w:rsidRDefault="0007226B" w:rsidP="0007226B">
            <w:pPr>
              <w:rPr>
                <w:sz w:val="18"/>
                <w:szCs w:val="18"/>
              </w:rPr>
            </w:pPr>
            <w:r w:rsidRPr="000647FE">
              <w:rPr>
                <w:rFonts w:hint="eastAsia"/>
                <w:sz w:val="18"/>
                <w:szCs w:val="18"/>
              </w:rPr>
              <w:t>qPCR</w:t>
            </w:r>
          </w:p>
        </w:tc>
      </w:tr>
      <w:tr w:rsidR="0007226B" w:rsidRPr="00F41362" w14:paraId="23C4E187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657302A5" w14:textId="73811353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hrpA</w:t>
            </w:r>
            <w:r w:rsidRPr="00904D7B">
              <w:rPr>
                <w:rFonts w:hint="eastAsia"/>
                <w:sz w:val="18"/>
                <w:szCs w:val="18"/>
              </w:rPr>
              <w:t>-F</w:t>
            </w:r>
          </w:p>
          <w:p w14:paraId="08395055" w14:textId="7402A233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hrpA</w:t>
            </w:r>
            <w:r w:rsidRPr="00904D7B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2089B092" w14:textId="77777777" w:rsidR="0007226B" w:rsidRDefault="0007226B" w:rsidP="0007226B">
            <w:pPr>
              <w:rPr>
                <w:sz w:val="18"/>
                <w:lang w:val="da-DK"/>
              </w:rPr>
            </w:pPr>
            <w:r w:rsidRPr="00A63FA6">
              <w:rPr>
                <w:sz w:val="18"/>
                <w:lang w:val="da-DK"/>
              </w:rPr>
              <w:t>ATGATGGGACTTTCTAACGCAGCAG</w:t>
            </w:r>
          </w:p>
          <w:p w14:paraId="2ED15730" w14:textId="7D682CC0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A63FA6">
              <w:rPr>
                <w:sz w:val="18"/>
              </w:rPr>
              <w:t>TCAGAACTGAATAGCTTTGGCCGCT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3547B641" w14:textId="77777777" w:rsidR="0007226B" w:rsidRDefault="0007226B" w:rsidP="0007226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A</w:t>
            </w:r>
          </w:p>
          <w:p w14:paraId="300AA767" w14:textId="03695F28" w:rsidR="0007226B" w:rsidRPr="00390EAE" w:rsidRDefault="0007226B" w:rsidP="0007226B">
            <w:pPr>
              <w:rPr>
                <w:iCs/>
                <w:sz w:val="18"/>
                <w:szCs w:val="18"/>
              </w:rPr>
            </w:pPr>
            <w:r w:rsidRPr="00390EAE">
              <w:rPr>
                <w:iCs/>
                <w:sz w:val="18"/>
                <w:szCs w:val="18"/>
              </w:rPr>
              <w:t>qPCR</w:t>
            </w:r>
          </w:p>
        </w:tc>
      </w:tr>
      <w:tr w:rsidR="0007226B" w:rsidRPr="000647FE" w14:paraId="7629B60B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530CB9FB" w14:textId="591FE8F8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rplU</w:t>
            </w:r>
            <w:r w:rsidRPr="00904D7B">
              <w:rPr>
                <w:rFonts w:hint="eastAsia"/>
                <w:sz w:val="18"/>
                <w:szCs w:val="18"/>
              </w:rPr>
              <w:t>-F</w:t>
            </w:r>
          </w:p>
          <w:p w14:paraId="2A47A608" w14:textId="7C627EDA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rplU</w:t>
            </w:r>
            <w:r w:rsidRPr="00904D7B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06CB24B9" w14:textId="77777777" w:rsidR="0007226B" w:rsidRDefault="0007226B" w:rsidP="0007226B">
            <w:pPr>
              <w:rPr>
                <w:sz w:val="18"/>
              </w:rPr>
            </w:pPr>
            <w:r w:rsidRPr="00A63FA6">
              <w:rPr>
                <w:sz w:val="18"/>
              </w:rPr>
              <w:t>CAAAGTGGTGGTAAACAACACCGAG</w:t>
            </w:r>
          </w:p>
          <w:p w14:paraId="7293F454" w14:textId="348A61F8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A63FA6">
              <w:rPr>
                <w:sz w:val="18"/>
              </w:rPr>
              <w:t>TTTTAACTTTCTCGCCACGACCGT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3111377F" w14:textId="5EA20AA1" w:rsidR="0007226B" w:rsidRPr="00E0158A" w:rsidRDefault="0007226B" w:rsidP="0007226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U</w:t>
            </w:r>
          </w:p>
          <w:p w14:paraId="7C8ADC13" w14:textId="77777777" w:rsidR="0007226B" w:rsidRPr="000647FE" w:rsidRDefault="0007226B" w:rsidP="0007226B">
            <w:pPr>
              <w:rPr>
                <w:sz w:val="18"/>
                <w:szCs w:val="18"/>
                <w:lang w:val="da-DK"/>
              </w:rPr>
            </w:pPr>
            <w:r w:rsidRPr="000647FE">
              <w:rPr>
                <w:rFonts w:hint="eastAsia"/>
                <w:sz w:val="18"/>
                <w:szCs w:val="18"/>
              </w:rPr>
              <w:t>qPCR</w:t>
            </w:r>
          </w:p>
        </w:tc>
      </w:tr>
      <w:tr w:rsidR="0007226B" w:rsidRPr="000647FE" w14:paraId="258A4BC6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3939A8A0" w14:textId="330855D4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proofErr w:type="spellStart"/>
            <w:r>
              <w:rPr>
                <w:i/>
                <w:sz w:val="18"/>
                <w:szCs w:val="18"/>
              </w:rPr>
              <w:t>slyA</w:t>
            </w:r>
            <w:proofErr w:type="spellEnd"/>
            <w:r w:rsidRPr="00904D7B">
              <w:rPr>
                <w:rFonts w:hint="eastAsia"/>
                <w:sz w:val="18"/>
                <w:szCs w:val="18"/>
              </w:rPr>
              <w:t>-</w:t>
            </w:r>
            <w:r w:rsidRPr="00904D7B">
              <w:rPr>
                <w:sz w:val="18"/>
                <w:szCs w:val="18"/>
              </w:rPr>
              <w:t>F</w:t>
            </w:r>
          </w:p>
          <w:p w14:paraId="7406D9DD" w14:textId="4087C090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proofErr w:type="spellStart"/>
            <w:r>
              <w:rPr>
                <w:i/>
                <w:sz w:val="18"/>
                <w:szCs w:val="18"/>
              </w:rPr>
              <w:t>slyA</w:t>
            </w:r>
            <w:proofErr w:type="spellEnd"/>
            <w:r w:rsidRPr="00904D7B">
              <w:rPr>
                <w:rFonts w:hint="eastAsia"/>
                <w:sz w:val="18"/>
                <w:szCs w:val="18"/>
              </w:rPr>
              <w:t>-</w:t>
            </w:r>
            <w:r w:rsidRPr="00904D7B">
              <w:rPr>
                <w:sz w:val="18"/>
                <w:szCs w:val="18"/>
              </w:rPr>
              <w:t>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5D672B3F" w14:textId="77777777" w:rsidR="0007226B" w:rsidRDefault="0007226B" w:rsidP="0007226B">
            <w:pPr>
              <w:rPr>
                <w:sz w:val="18"/>
              </w:rPr>
            </w:pPr>
            <w:r w:rsidRPr="002471BA">
              <w:rPr>
                <w:sz w:val="18"/>
              </w:rPr>
              <w:t>ACGCACTGGGTCACACTGCATAATA</w:t>
            </w:r>
          </w:p>
          <w:p w14:paraId="60320804" w14:textId="5C433D81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2471BA">
              <w:rPr>
                <w:sz w:val="18"/>
              </w:rPr>
              <w:t>ACAGCCTGAATGATAGGATCCGCC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7A6A797C" w14:textId="395C8895" w:rsidR="0007226B" w:rsidRPr="00E0158A" w:rsidRDefault="0007226B" w:rsidP="0007226B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lyA</w:t>
            </w:r>
            <w:proofErr w:type="spellEnd"/>
          </w:p>
          <w:p w14:paraId="61C389CC" w14:textId="77777777" w:rsidR="0007226B" w:rsidRPr="000647FE" w:rsidRDefault="0007226B" w:rsidP="0007226B">
            <w:pPr>
              <w:rPr>
                <w:sz w:val="18"/>
                <w:szCs w:val="18"/>
                <w:lang w:val="da-DK"/>
              </w:rPr>
            </w:pPr>
            <w:r w:rsidRPr="000647FE">
              <w:rPr>
                <w:rFonts w:hint="eastAsia"/>
                <w:sz w:val="18"/>
                <w:szCs w:val="18"/>
              </w:rPr>
              <w:t>qPCR</w:t>
            </w:r>
          </w:p>
        </w:tc>
      </w:tr>
      <w:tr w:rsidR="0007226B" w:rsidRPr="000647FE" w14:paraId="6FCD00CF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36E83FC2" w14:textId="52B5EF00" w:rsidR="0007226B" w:rsidRDefault="0007226B" w:rsidP="0007226B">
            <w:pPr>
              <w:ind w:left="180"/>
              <w:rPr>
                <w:i/>
                <w:sz w:val="18"/>
                <w:szCs w:val="18"/>
              </w:rPr>
            </w:pPr>
            <w:r w:rsidRPr="001F6189">
              <w:rPr>
                <w:iCs/>
                <w:sz w:val="18"/>
                <w:szCs w:val="18"/>
              </w:rPr>
              <w:t>PADIIAGLRKR</w:t>
            </w:r>
            <w:r w:rsidRPr="006E755B">
              <w:rPr>
                <w:i/>
                <w:sz w:val="18"/>
                <w:szCs w:val="18"/>
              </w:rPr>
              <w:t>-</w:t>
            </w:r>
            <w:r w:rsidRPr="00390EAE">
              <w:rPr>
                <w:iCs/>
                <w:sz w:val="18"/>
                <w:szCs w:val="18"/>
              </w:rPr>
              <w:t>F</w:t>
            </w:r>
          </w:p>
          <w:p w14:paraId="289EBF20" w14:textId="77777777" w:rsidR="0007226B" w:rsidRDefault="0007226B" w:rsidP="0007226B">
            <w:pPr>
              <w:ind w:left="180"/>
              <w:rPr>
                <w:i/>
                <w:sz w:val="18"/>
                <w:szCs w:val="18"/>
              </w:rPr>
            </w:pPr>
          </w:p>
          <w:p w14:paraId="503D7786" w14:textId="24DCDD25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 w:rsidRPr="001F6189">
              <w:rPr>
                <w:iCs/>
                <w:sz w:val="18"/>
                <w:szCs w:val="18"/>
              </w:rPr>
              <w:t>PADIIAGLRKR</w:t>
            </w:r>
            <w:r w:rsidRPr="006E755B">
              <w:rPr>
                <w:i/>
                <w:sz w:val="18"/>
                <w:szCs w:val="18"/>
              </w:rPr>
              <w:t>-</w:t>
            </w:r>
            <w:r w:rsidRPr="00390EAE">
              <w:rPr>
                <w:iCs/>
                <w:sz w:val="18"/>
                <w:szCs w:val="18"/>
              </w:rPr>
              <w:t>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1CF3DEC5" w14:textId="77777777" w:rsidR="0007226B" w:rsidRDefault="0007226B" w:rsidP="0007226B">
            <w:pPr>
              <w:rPr>
                <w:sz w:val="18"/>
              </w:rPr>
            </w:pPr>
            <w:r w:rsidRPr="006E755B">
              <w:rPr>
                <w:sz w:val="18"/>
              </w:rPr>
              <w:t>GGCGATGATTGATAAAGACTGGCACGGAACAACACTGGCAGCGGTTTCGC</w:t>
            </w:r>
          </w:p>
          <w:p w14:paraId="04A53830" w14:textId="211A1122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6E755B">
              <w:rPr>
                <w:sz w:val="18"/>
              </w:rPr>
              <w:t>GCGAAACCGCTGCCAGTGTTGTTCCGTGCCAGTCTTTATCAATCATCGCC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4F5AF745" w14:textId="66B96D00" w:rsidR="0007226B" w:rsidRPr="00390EAE" w:rsidRDefault="0007226B" w:rsidP="0007226B">
            <w:pPr>
              <w:rPr>
                <w:iCs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cdeR</w:t>
            </w:r>
            <w:r w:rsidR="00390EAE" w:rsidRPr="00390EAE">
              <w:rPr>
                <w:iCs/>
                <w:sz w:val="18"/>
                <w:szCs w:val="18"/>
                <w:vertAlign w:val="superscript"/>
              </w:rPr>
              <w:t>H1</w:t>
            </w:r>
          </w:p>
        </w:tc>
      </w:tr>
      <w:tr w:rsidR="0007226B" w:rsidRPr="000647FE" w14:paraId="7507D7E3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26A4F0E0" w14:textId="6C638712" w:rsidR="0007226B" w:rsidRDefault="0007226B" w:rsidP="0007226B">
            <w:pPr>
              <w:ind w:left="180"/>
              <w:rPr>
                <w:sz w:val="18"/>
                <w:szCs w:val="18"/>
              </w:rPr>
            </w:pPr>
            <w:r w:rsidRPr="001F6189">
              <w:rPr>
                <w:iCs/>
                <w:sz w:val="18"/>
                <w:szCs w:val="18"/>
              </w:rPr>
              <w:t>LAAVSRNA</w:t>
            </w:r>
            <w:r w:rsidRPr="006E755B">
              <w:rPr>
                <w:i/>
                <w:sz w:val="18"/>
                <w:szCs w:val="18"/>
              </w:rPr>
              <w:t>-</w:t>
            </w:r>
            <w:r w:rsidRPr="00904D7B">
              <w:rPr>
                <w:rFonts w:hint="eastAsia"/>
                <w:sz w:val="18"/>
                <w:szCs w:val="18"/>
              </w:rPr>
              <w:t>-F</w:t>
            </w:r>
          </w:p>
          <w:p w14:paraId="5BD097FC" w14:textId="77777777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</w:p>
          <w:p w14:paraId="20B9759A" w14:textId="03CB904D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 w:rsidRPr="001F6189">
              <w:rPr>
                <w:iCs/>
                <w:sz w:val="18"/>
                <w:szCs w:val="18"/>
              </w:rPr>
              <w:t>LAAVSRNA</w:t>
            </w:r>
            <w:r w:rsidRPr="00904D7B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258C367A" w14:textId="77777777" w:rsidR="0007226B" w:rsidRDefault="0007226B" w:rsidP="0007226B">
            <w:pPr>
              <w:rPr>
                <w:sz w:val="18"/>
              </w:rPr>
            </w:pPr>
            <w:r w:rsidRPr="006E755B">
              <w:rPr>
                <w:sz w:val="18"/>
              </w:rPr>
              <w:t>CGGGTTAAGAAAACGAGGAACAACAGGGTTAGCGTCTTCCACGCTGGCAA</w:t>
            </w:r>
          </w:p>
          <w:p w14:paraId="321C60F2" w14:textId="0910342A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6E755B">
              <w:rPr>
                <w:sz w:val="18"/>
              </w:rPr>
              <w:t>TTGCCAGCGTGGAAGACGCTAACCCTGTTGTTCCTCGTTTTCTTAACCCG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3048D45E" w14:textId="549F6806" w:rsidR="0007226B" w:rsidRPr="000647FE" w:rsidRDefault="00390EAE" w:rsidP="0007226B">
            <w:pPr>
              <w:rPr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cdeR</w:t>
            </w:r>
            <w:r w:rsidRPr="00390EAE">
              <w:rPr>
                <w:iCs/>
                <w:sz w:val="18"/>
                <w:szCs w:val="18"/>
                <w:vertAlign w:val="superscript"/>
              </w:rPr>
              <w:t>H</w:t>
            </w:r>
            <w:r>
              <w:rPr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07226B" w:rsidRPr="000647FE" w14:paraId="2E18A2CB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48F21314" w14:textId="289F5614" w:rsidR="0007226B" w:rsidRDefault="0007226B" w:rsidP="0007226B">
            <w:pPr>
              <w:ind w:left="180"/>
              <w:rPr>
                <w:sz w:val="18"/>
                <w:szCs w:val="18"/>
              </w:rPr>
            </w:pPr>
            <w:r w:rsidRPr="001F6189">
              <w:rPr>
                <w:iCs/>
                <w:sz w:val="18"/>
                <w:szCs w:val="18"/>
              </w:rPr>
              <w:t>ASSTLANR</w:t>
            </w:r>
            <w:r w:rsidRPr="00904D7B">
              <w:rPr>
                <w:rFonts w:hint="eastAsia"/>
                <w:sz w:val="18"/>
                <w:szCs w:val="18"/>
              </w:rPr>
              <w:t>-</w:t>
            </w:r>
            <w:r w:rsidRPr="00904D7B">
              <w:rPr>
                <w:sz w:val="18"/>
                <w:szCs w:val="18"/>
              </w:rPr>
              <w:t>F</w:t>
            </w:r>
          </w:p>
          <w:p w14:paraId="03B6055A" w14:textId="77777777" w:rsidR="0007226B" w:rsidRPr="00904D7B" w:rsidRDefault="0007226B" w:rsidP="0007226B">
            <w:pPr>
              <w:ind w:left="180"/>
              <w:rPr>
                <w:sz w:val="18"/>
                <w:szCs w:val="18"/>
              </w:rPr>
            </w:pPr>
          </w:p>
          <w:p w14:paraId="09D2CA99" w14:textId="0E4FE392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 w:rsidRPr="001F6189">
              <w:rPr>
                <w:iCs/>
                <w:sz w:val="18"/>
                <w:szCs w:val="18"/>
              </w:rPr>
              <w:t>ASSTLANR</w:t>
            </w:r>
            <w:r w:rsidRPr="00316689">
              <w:rPr>
                <w:i/>
                <w:sz w:val="18"/>
                <w:szCs w:val="18"/>
              </w:rPr>
              <w:t>-</w:t>
            </w:r>
            <w:r w:rsidRPr="00904D7B">
              <w:rPr>
                <w:sz w:val="18"/>
                <w:szCs w:val="18"/>
              </w:rPr>
              <w:t>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67931E7D" w14:textId="77777777" w:rsidR="0007226B" w:rsidRDefault="0007226B" w:rsidP="0007226B">
            <w:pPr>
              <w:rPr>
                <w:sz w:val="18"/>
              </w:rPr>
            </w:pPr>
            <w:r w:rsidRPr="00316689">
              <w:rPr>
                <w:sz w:val="18"/>
              </w:rPr>
              <w:t>AGCGGTTTCGCGTAACGCGGGGTTAGCGCTAACAAGACACTGGCCTAAAG</w:t>
            </w:r>
          </w:p>
          <w:p w14:paraId="4DC839C4" w14:textId="561617E3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316689">
              <w:rPr>
                <w:sz w:val="18"/>
              </w:rPr>
              <w:t>CTTTAGGCCAGTGTCTTGTTAGCGCTAACCCCGCGTTACGCGAAACCGCT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2986A946" w14:textId="67FCEB7C" w:rsidR="0007226B" w:rsidRPr="000647FE" w:rsidRDefault="00390EAE" w:rsidP="0007226B">
            <w:pPr>
              <w:rPr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cdeR</w:t>
            </w:r>
            <w:r w:rsidRPr="00390EAE">
              <w:rPr>
                <w:iCs/>
                <w:sz w:val="18"/>
                <w:szCs w:val="18"/>
                <w:vertAlign w:val="superscript"/>
              </w:rPr>
              <w:t>H</w:t>
            </w:r>
            <w:r>
              <w:rPr>
                <w:iCs/>
                <w:sz w:val="18"/>
                <w:szCs w:val="18"/>
                <w:vertAlign w:val="superscript"/>
              </w:rPr>
              <w:t>3</w:t>
            </w:r>
          </w:p>
        </w:tc>
      </w:tr>
      <w:tr w:rsidR="0007226B" w:rsidRPr="000647FE" w14:paraId="37436E76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022A20B7" w14:textId="72D42B94" w:rsidR="0007226B" w:rsidRDefault="0007226B" w:rsidP="0007226B">
            <w:pPr>
              <w:ind w:left="180"/>
              <w:rPr>
                <w:sz w:val="18"/>
                <w:szCs w:val="18"/>
              </w:rPr>
            </w:pPr>
            <w:r w:rsidRPr="001F6189">
              <w:rPr>
                <w:iCs/>
                <w:sz w:val="18"/>
                <w:szCs w:val="18"/>
              </w:rPr>
              <w:t>PKGEKLIAEAL</w:t>
            </w:r>
            <w:r w:rsidRPr="00904D7B">
              <w:rPr>
                <w:rFonts w:hint="eastAsia"/>
                <w:sz w:val="18"/>
                <w:szCs w:val="18"/>
              </w:rPr>
              <w:t>-F</w:t>
            </w:r>
          </w:p>
          <w:p w14:paraId="5098D2BD" w14:textId="77777777" w:rsidR="0007226B" w:rsidRPr="00904D7B" w:rsidRDefault="0007226B" w:rsidP="0007226B">
            <w:pPr>
              <w:ind w:left="180"/>
              <w:rPr>
                <w:sz w:val="18"/>
                <w:szCs w:val="18"/>
              </w:rPr>
            </w:pPr>
          </w:p>
          <w:p w14:paraId="2535AD3A" w14:textId="7AE1735E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  <w:r w:rsidRPr="001F6189">
              <w:rPr>
                <w:iCs/>
                <w:sz w:val="18"/>
                <w:szCs w:val="18"/>
              </w:rPr>
              <w:t>PKGEKLIAEAL</w:t>
            </w:r>
            <w:r w:rsidRPr="00904D7B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11B8E4F1" w14:textId="77777777" w:rsidR="0007226B" w:rsidRDefault="0007226B" w:rsidP="0007226B">
            <w:pPr>
              <w:rPr>
                <w:sz w:val="18"/>
              </w:rPr>
            </w:pPr>
            <w:r w:rsidRPr="00316689">
              <w:rPr>
                <w:sz w:val="18"/>
              </w:rPr>
              <w:t>GGCAAATGCGCTAACAAGACACTGGGGTGTTTCGCCTGCGGAAATCTGGC</w:t>
            </w:r>
          </w:p>
          <w:p w14:paraId="0BC7D394" w14:textId="11C94E79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  <w:r w:rsidRPr="00316689">
              <w:rPr>
                <w:sz w:val="18"/>
              </w:rPr>
              <w:t>GCCAGATTTCCGCAGGCGAAACACCCCAGTGTCTTGTTAGCGCATTTGCC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57F042E7" w14:textId="68B62987" w:rsidR="0007226B" w:rsidRPr="000647FE" w:rsidRDefault="00390EAE" w:rsidP="0007226B">
            <w:pPr>
              <w:rPr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</w:rPr>
              <w:t>cdeR</w:t>
            </w:r>
            <w:r w:rsidRPr="00390EAE">
              <w:rPr>
                <w:iCs/>
                <w:sz w:val="18"/>
                <w:szCs w:val="18"/>
                <w:vertAlign w:val="superscript"/>
              </w:rPr>
              <w:t>H</w:t>
            </w:r>
            <w:r>
              <w:rPr>
                <w:iCs/>
                <w:sz w:val="18"/>
                <w:szCs w:val="18"/>
                <w:vertAlign w:val="superscript"/>
              </w:rPr>
              <w:t>4</w:t>
            </w:r>
          </w:p>
        </w:tc>
      </w:tr>
      <w:tr w:rsidR="0007226B" w:rsidRPr="000647FE" w14:paraId="3EE1A7B4" w14:textId="77777777" w:rsidTr="00904D7B">
        <w:trPr>
          <w:trHeight w:val="342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1EF9F5B6" w14:textId="028F35E6" w:rsidR="0007226B" w:rsidRPr="00FC656D" w:rsidRDefault="0007226B" w:rsidP="000722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C656D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   </w:t>
            </w:r>
            <w:r w:rsidRPr="00FC656D">
              <w:rPr>
                <w:rFonts w:asciiTheme="majorBidi" w:hAnsiTheme="majorBidi" w:cstheme="majorBidi"/>
                <w:sz w:val="18"/>
                <w:szCs w:val="18"/>
              </w:rPr>
              <w:t xml:space="preserve">  P1</w:t>
            </w:r>
          </w:p>
          <w:p w14:paraId="76540933" w14:textId="77777777" w:rsidR="0007226B" w:rsidRPr="00FC656D" w:rsidRDefault="0007226B" w:rsidP="000722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68E501" w14:textId="1C4B5E37" w:rsidR="0007226B" w:rsidRPr="00FC656D" w:rsidRDefault="0007226B" w:rsidP="0007226B">
            <w:pPr>
              <w:ind w:left="180"/>
              <w:rPr>
                <w:rFonts w:asciiTheme="majorBidi" w:hAnsiTheme="majorBidi" w:cstheme="majorBidi"/>
                <w:sz w:val="18"/>
                <w:szCs w:val="18"/>
              </w:rPr>
            </w:pPr>
            <w:r w:rsidRPr="00FC656D">
              <w:rPr>
                <w:rFonts w:asciiTheme="majorBidi" w:hAnsiTheme="majorBidi" w:cstheme="majorBidi"/>
                <w:sz w:val="18"/>
                <w:szCs w:val="18"/>
              </w:rPr>
              <w:t xml:space="preserve">  P2</w:t>
            </w:r>
          </w:p>
        </w:tc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14:paraId="7003D7FA" w14:textId="77777777" w:rsidR="0007226B" w:rsidRPr="00FC656D" w:rsidRDefault="0007226B" w:rsidP="0007226B">
            <w:pPr>
              <w:spacing w:line="48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FC656D">
              <w:rPr>
                <w:rFonts w:asciiTheme="majorBidi" w:eastAsiaTheme="minorEastAsia" w:hAnsiTheme="majorBidi" w:cstheme="majorBidi"/>
                <w:sz w:val="18"/>
                <w:szCs w:val="18"/>
              </w:rPr>
              <w:t>GCGATTGTGTAGGCTGGAGCTGCTTC</w:t>
            </w:r>
          </w:p>
          <w:p w14:paraId="06C437D9" w14:textId="5E8183A3" w:rsidR="0007226B" w:rsidRPr="00FC656D" w:rsidRDefault="0007226B" w:rsidP="000722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C656D">
              <w:rPr>
                <w:rFonts w:asciiTheme="majorBidi" w:eastAsiaTheme="minorEastAsia" w:hAnsiTheme="majorBidi" w:cstheme="majorBidi"/>
                <w:sz w:val="18"/>
                <w:szCs w:val="18"/>
              </w:rPr>
              <w:t>GCTGACATGGGAATTAGCCATGGTCC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680FBD65" w14:textId="0E0C1674" w:rsidR="0007226B" w:rsidRPr="00FC656D" w:rsidRDefault="0007226B" w:rsidP="0007226B">
            <w:pPr>
              <w:rPr>
                <w:rFonts w:asciiTheme="majorBidi" w:hAnsiTheme="majorBidi" w:cstheme="majorBidi"/>
                <w:sz w:val="18"/>
                <w:szCs w:val="18"/>
                <w:lang w:val="da-DK"/>
              </w:rPr>
            </w:pPr>
            <w:r w:rsidRPr="00FC656D">
              <w:rPr>
                <w:rFonts w:asciiTheme="majorBidi" w:hAnsiTheme="majorBidi" w:cstheme="majorBidi"/>
                <w:sz w:val="18"/>
                <w:szCs w:val="18"/>
              </w:rPr>
              <w:t>Kanamycin cassette amplification from pKD4 plasmid</w:t>
            </w:r>
          </w:p>
        </w:tc>
      </w:tr>
      <w:tr w:rsidR="0007226B" w:rsidRPr="000647FE" w14:paraId="3564503F" w14:textId="77777777" w:rsidTr="00B37FD1">
        <w:trPr>
          <w:trHeight w:val="342"/>
        </w:trPr>
        <w:tc>
          <w:tcPr>
            <w:tcW w:w="1965" w:type="dxa"/>
            <w:tcBorders>
              <w:top w:val="nil"/>
              <w:bottom w:val="nil"/>
            </w:tcBorders>
          </w:tcPr>
          <w:p w14:paraId="71EB8053" w14:textId="77777777" w:rsidR="0007226B" w:rsidRPr="00904D7B" w:rsidRDefault="0007226B" w:rsidP="0007226B">
            <w:pPr>
              <w:ind w:left="180"/>
              <w:rPr>
                <w:i/>
                <w:sz w:val="18"/>
                <w:szCs w:val="18"/>
                <w:lang w:val="da-DK"/>
              </w:rPr>
            </w:pPr>
          </w:p>
        </w:tc>
        <w:tc>
          <w:tcPr>
            <w:tcW w:w="5250" w:type="dxa"/>
            <w:tcBorders>
              <w:top w:val="nil"/>
              <w:bottom w:val="nil"/>
            </w:tcBorders>
          </w:tcPr>
          <w:p w14:paraId="72A6EB7B" w14:textId="77777777" w:rsidR="0007226B" w:rsidRPr="00904D7B" w:rsidRDefault="0007226B" w:rsidP="0007226B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08A4CD4A" w14:textId="77777777" w:rsidR="0007226B" w:rsidRPr="000647FE" w:rsidRDefault="0007226B" w:rsidP="0007226B">
            <w:pPr>
              <w:rPr>
                <w:sz w:val="18"/>
                <w:szCs w:val="18"/>
                <w:lang w:val="da-DK"/>
              </w:rPr>
            </w:pPr>
          </w:p>
        </w:tc>
      </w:tr>
      <w:bookmarkEnd w:id="0"/>
      <w:bookmarkEnd w:id="1"/>
    </w:tbl>
    <w:p w14:paraId="64675BD9" w14:textId="77777777" w:rsidR="00F653F7" w:rsidRPr="000647FE" w:rsidRDefault="00F653F7" w:rsidP="00B37FD1">
      <w:pPr>
        <w:rPr>
          <w:lang w:val="da-DK"/>
        </w:rPr>
      </w:pPr>
    </w:p>
    <w:sectPr w:rsidR="00F653F7" w:rsidRPr="000647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39"/>
    <w:rsid w:val="00005AD2"/>
    <w:rsid w:val="000647FE"/>
    <w:rsid w:val="0007226B"/>
    <w:rsid w:val="000F264E"/>
    <w:rsid w:val="001208F4"/>
    <w:rsid w:val="0015444D"/>
    <w:rsid w:val="001B06BE"/>
    <w:rsid w:val="001F6189"/>
    <w:rsid w:val="00242BD7"/>
    <w:rsid w:val="002471BA"/>
    <w:rsid w:val="002A254B"/>
    <w:rsid w:val="003120F1"/>
    <w:rsid w:val="00316689"/>
    <w:rsid w:val="00390EAE"/>
    <w:rsid w:val="00393A25"/>
    <w:rsid w:val="003F5010"/>
    <w:rsid w:val="00426723"/>
    <w:rsid w:val="00470135"/>
    <w:rsid w:val="004869E4"/>
    <w:rsid w:val="004D06E1"/>
    <w:rsid w:val="004E1915"/>
    <w:rsid w:val="005A03D9"/>
    <w:rsid w:val="005C5A9C"/>
    <w:rsid w:val="006B1750"/>
    <w:rsid w:val="006B30CD"/>
    <w:rsid w:val="006E755B"/>
    <w:rsid w:val="007E4269"/>
    <w:rsid w:val="00820959"/>
    <w:rsid w:val="008B124A"/>
    <w:rsid w:val="008C20C6"/>
    <w:rsid w:val="00904D7B"/>
    <w:rsid w:val="00924732"/>
    <w:rsid w:val="0094336D"/>
    <w:rsid w:val="00957D5E"/>
    <w:rsid w:val="009F1816"/>
    <w:rsid w:val="009F70F9"/>
    <w:rsid w:val="00A63FA6"/>
    <w:rsid w:val="00AB4BA7"/>
    <w:rsid w:val="00B37FD1"/>
    <w:rsid w:val="00B44939"/>
    <w:rsid w:val="00B57974"/>
    <w:rsid w:val="00B97DE0"/>
    <w:rsid w:val="00C478B7"/>
    <w:rsid w:val="00C9053A"/>
    <w:rsid w:val="00DC4705"/>
    <w:rsid w:val="00DE19F8"/>
    <w:rsid w:val="00DE1BB6"/>
    <w:rsid w:val="00DF50AC"/>
    <w:rsid w:val="00E0158A"/>
    <w:rsid w:val="00E06CF8"/>
    <w:rsid w:val="00E51398"/>
    <w:rsid w:val="00ED7DE7"/>
    <w:rsid w:val="00F41362"/>
    <w:rsid w:val="00F539E7"/>
    <w:rsid w:val="00F653F7"/>
    <w:rsid w:val="00F72CE9"/>
    <w:rsid w:val="00FC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C4F46"/>
  <w15:chartTrackingRefBased/>
  <w15:docId w15:val="{573CB413-22A5-4325-B511-A5C78658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3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7</Words>
  <Characters>1530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Yuan</dc:creator>
  <cp:keywords/>
  <dc:description/>
  <cp:lastModifiedBy>Yuan, Xiaochen [PPEM]</cp:lastModifiedBy>
  <cp:revision>11</cp:revision>
  <dcterms:created xsi:type="dcterms:W3CDTF">2022-02-09T22:02:00Z</dcterms:created>
  <dcterms:modified xsi:type="dcterms:W3CDTF">2024-10-14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65e64e2a5a9f66747314da215bc45292d53e2ce16d738737697fb026aa239</vt:lpwstr>
  </property>
</Properties>
</file>